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5BB65" w14:textId="7DFBBA50" w:rsidR="003E59EB" w:rsidRPr="00224ABE" w:rsidRDefault="00224ABE" w:rsidP="00224ABE">
      <w:pPr>
        <w:spacing w:line="360" w:lineRule="auto"/>
        <w:jc w:val="both"/>
        <w:rPr>
          <w:rFonts w:ascii="Times New Roman" w:eastAsia="Calibri" w:hAnsi="Times New Roman" w:cs="Calibri"/>
          <w:b/>
          <w:bCs/>
          <w:sz w:val="36"/>
          <w:szCs w:val="40"/>
        </w:rPr>
      </w:pPr>
      <w:r>
        <w:rPr>
          <w:rFonts w:ascii="Times New Roman" w:eastAsia="Calibri" w:hAnsi="Times New Roman" w:cs="Calibri"/>
          <w:b/>
          <w:bCs/>
          <w:sz w:val="36"/>
          <w:szCs w:val="40"/>
        </w:rPr>
        <w:t>S</w:t>
      </w:r>
      <w:r w:rsidR="00816A98">
        <w:rPr>
          <w:rFonts w:ascii="Times New Roman" w:eastAsia="Calibri" w:hAnsi="Times New Roman" w:cs="Calibri"/>
          <w:b/>
          <w:bCs/>
          <w:sz w:val="36"/>
          <w:szCs w:val="40"/>
        </w:rPr>
        <w:t>1</w:t>
      </w:r>
      <w:bookmarkStart w:id="0" w:name="_GoBack"/>
      <w:bookmarkEnd w:id="0"/>
      <w:r w:rsidR="00DA60D6">
        <w:rPr>
          <w:rFonts w:ascii="Times New Roman" w:eastAsia="Calibri" w:hAnsi="Times New Roman" w:cs="Calibri"/>
          <w:b/>
          <w:bCs/>
          <w:sz w:val="36"/>
          <w:szCs w:val="40"/>
        </w:rPr>
        <w:t xml:space="preserve"> Table</w:t>
      </w:r>
      <w:r>
        <w:rPr>
          <w:rFonts w:ascii="Times New Roman" w:eastAsia="Calibri" w:hAnsi="Times New Roman" w:cs="Calibri"/>
          <w:b/>
          <w:bCs/>
          <w:sz w:val="36"/>
          <w:szCs w:val="40"/>
        </w:rPr>
        <w:t xml:space="preserve">: </w:t>
      </w:r>
      <w:r w:rsidR="007D2FFB" w:rsidRPr="00224ABE">
        <w:rPr>
          <w:rFonts w:ascii="Times New Roman" w:eastAsia="Calibri" w:hAnsi="Times New Roman" w:cs="Calibri"/>
          <w:b/>
          <w:bCs/>
          <w:sz w:val="36"/>
          <w:szCs w:val="40"/>
        </w:rPr>
        <w:t xml:space="preserve">Data charting </w:t>
      </w:r>
      <w:r w:rsidR="00364D7C">
        <w:rPr>
          <w:rFonts w:ascii="Times New Roman" w:eastAsia="Calibri" w:hAnsi="Times New Roman" w:cs="Calibri"/>
          <w:b/>
          <w:bCs/>
          <w:sz w:val="36"/>
          <w:szCs w:val="40"/>
        </w:rPr>
        <w:t>/ actants</w:t>
      </w:r>
    </w:p>
    <w:p w14:paraId="21E65B74" w14:textId="77777777" w:rsidR="007D2FFB" w:rsidRPr="00224ABE" w:rsidRDefault="007D2FFB">
      <w:pPr>
        <w:rPr>
          <w:lang w:val="en-US"/>
        </w:rPr>
      </w:pPr>
    </w:p>
    <w:p w14:paraId="6543BCD8" w14:textId="43382DED" w:rsidR="007D2FFB" w:rsidRPr="00103809" w:rsidRDefault="007D2FFB" w:rsidP="007D2FFB">
      <w:pPr>
        <w:pStyle w:val="Caption"/>
        <w:keepNext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51"/>
      </w:tblGrid>
      <w:tr w:rsidR="007D2FFB" w:rsidRPr="00AB7418" w14:paraId="36448571" w14:textId="77777777" w:rsidTr="00A16330">
        <w:tc>
          <w:tcPr>
            <w:tcW w:w="2405" w:type="dxa"/>
          </w:tcPr>
          <w:p w14:paraId="72B0A2E0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651" w:type="dxa"/>
          </w:tcPr>
          <w:p w14:paraId="7D65679A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7D2FFB" w:rsidRPr="00AB7418" w14:paraId="007C226B" w14:textId="77777777" w:rsidTr="00A16330">
        <w:tc>
          <w:tcPr>
            <w:tcW w:w="2405" w:type="dxa"/>
          </w:tcPr>
          <w:p w14:paraId="7DC01BAF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651" w:type="dxa"/>
          </w:tcPr>
          <w:p w14:paraId="4DF30E65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Full reference of the original article</w:t>
            </w:r>
          </w:p>
        </w:tc>
      </w:tr>
      <w:tr w:rsidR="007D2FFB" w:rsidRPr="00AB7418" w14:paraId="285E4EBF" w14:textId="77777777" w:rsidTr="00A16330">
        <w:tc>
          <w:tcPr>
            <w:tcW w:w="2405" w:type="dxa"/>
          </w:tcPr>
          <w:p w14:paraId="354121A9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Type of material</w:t>
            </w:r>
          </w:p>
        </w:tc>
        <w:tc>
          <w:tcPr>
            <w:tcW w:w="6651" w:type="dxa"/>
          </w:tcPr>
          <w:p w14:paraId="1EB5327B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, commentary/editorial, dissertation, book chapter</w:t>
            </w:r>
          </w:p>
        </w:tc>
      </w:tr>
      <w:tr w:rsidR="007D2FFB" w:rsidRPr="00AB7418" w14:paraId="2F188F5C" w14:textId="77777777" w:rsidTr="00A16330">
        <w:tc>
          <w:tcPr>
            <w:tcW w:w="2405" w:type="dxa"/>
          </w:tcPr>
          <w:p w14:paraId="44FFBE1B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651" w:type="dxa"/>
          </w:tcPr>
          <w:p w14:paraId="222CE34C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Qualitative, quantitative or mixed-methods study, plus more detailed information on the study (e.g. cross-sectional study, focus groups)</w:t>
            </w:r>
          </w:p>
        </w:tc>
      </w:tr>
      <w:tr w:rsidR="007D2FFB" w:rsidRPr="00AB7418" w14:paraId="4CDC857A" w14:textId="77777777" w:rsidTr="00A16330">
        <w:tc>
          <w:tcPr>
            <w:tcW w:w="2405" w:type="dxa"/>
          </w:tcPr>
          <w:p w14:paraId="5C409177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6651" w:type="dxa"/>
          </w:tcPr>
          <w:p w14:paraId="3419624A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Which study population is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in the material?</w:t>
            </w:r>
          </w:p>
        </w:tc>
      </w:tr>
      <w:tr w:rsidR="007D2FFB" w:rsidRPr="00AB7418" w14:paraId="3E798B05" w14:textId="77777777" w:rsidTr="00A16330">
        <w:tc>
          <w:tcPr>
            <w:tcW w:w="2405" w:type="dxa"/>
          </w:tcPr>
          <w:p w14:paraId="42F975EF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Geographic area of the study</w:t>
            </w:r>
          </w:p>
        </w:tc>
        <w:tc>
          <w:tcPr>
            <w:tcW w:w="6651" w:type="dxa"/>
          </w:tcPr>
          <w:p w14:paraId="772E18C7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Which country is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in the material? </w:t>
            </w:r>
          </w:p>
        </w:tc>
      </w:tr>
      <w:tr w:rsidR="007D2FFB" w:rsidRPr="00AB7418" w14:paraId="11102D49" w14:textId="77777777" w:rsidTr="00A16330">
        <w:tc>
          <w:tcPr>
            <w:tcW w:w="2405" w:type="dxa"/>
          </w:tcPr>
          <w:p w14:paraId="57D71B0D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Definition of racism</w:t>
            </w:r>
          </w:p>
        </w:tc>
        <w:tc>
          <w:tcPr>
            <w:tcW w:w="6651" w:type="dxa"/>
          </w:tcPr>
          <w:p w14:paraId="7235B290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as racism been defined in the material and if so, how?</w:t>
            </w:r>
          </w:p>
        </w:tc>
      </w:tr>
      <w:tr w:rsidR="007D2FFB" w:rsidRPr="00AB7418" w14:paraId="0AD7EF70" w14:textId="77777777" w:rsidTr="00A16330">
        <w:tc>
          <w:tcPr>
            <w:tcW w:w="2405" w:type="dxa"/>
          </w:tcPr>
          <w:p w14:paraId="34A5FD72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ssessment of racism</w:t>
            </w:r>
          </w:p>
        </w:tc>
        <w:tc>
          <w:tcPr>
            <w:tcW w:w="6651" w:type="dxa"/>
          </w:tcPr>
          <w:p w14:paraId="5EF8D388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ow has racism been assessed? (e.g. specific tools, questionnaires?</w:t>
            </w:r>
          </w:p>
        </w:tc>
      </w:tr>
      <w:tr w:rsidR="007D2FFB" w:rsidRPr="00AB7418" w14:paraId="678A0284" w14:textId="77777777" w:rsidTr="00A16330">
        <w:tc>
          <w:tcPr>
            <w:tcW w:w="2405" w:type="dxa"/>
          </w:tcPr>
          <w:p w14:paraId="190945CD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ole of the public health department</w:t>
            </w:r>
          </w:p>
        </w:tc>
        <w:tc>
          <w:tcPr>
            <w:tcW w:w="6651" w:type="dxa"/>
          </w:tcPr>
          <w:p w14:paraId="13C78019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What role of the public health department was explored? (e.g. counselling, preventive services incl. vaccination, surveillance &amp; monitoring, policies development)</w:t>
            </w:r>
          </w:p>
        </w:tc>
      </w:tr>
      <w:tr w:rsidR="007D2FFB" w:rsidRPr="00AB7418" w14:paraId="7FBA6B94" w14:textId="77777777" w:rsidTr="00A16330">
        <w:tc>
          <w:tcPr>
            <w:tcW w:w="2405" w:type="dxa"/>
          </w:tcPr>
          <w:p w14:paraId="348F6E13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Involvement of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aciali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groups?</w:t>
            </w:r>
          </w:p>
        </w:tc>
        <w:tc>
          <w:tcPr>
            <w:tcW w:w="6651" w:type="dxa"/>
          </w:tcPr>
          <w:p w14:paraId="7D7EACDC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(How) did the material involve racialized groups when generating evidence?</w:t>
            </w:r>
          </w:p>
        </w:tc>
      </w:tr>
      <w:tr w:rsidR="007D2FFB" w:rsidRPr="00AB7418" w14:paraId="0618B4AE" w14:textId="77777777" w:rsidTr="00A16330">
        <w:tc>
          <w:tcPr>
            <w:tcW w:w="2405" w:type="dxa"/>
          </w:tcPr>
          <w:p w14:paraId="2DBE101E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ituational map</w:t>
            </w:r>
          </w:p>
        </w:tc>
        <w:tc>
          <w:tcPr>
            <w:tcW w:w="6651" w:type="dxa"/>
          </w:tcPr>
          <w:p w14:paraId="6F7D1268" w14:textId="31771C8D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Assess what kind of elements and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actants </w:t>
            </w: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ave been addressed, and how</w:t>
            </w:r>
          </w:p>
          <w:p w14:paraId="2C3812DF" w14:textId="26C39356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Individual human elements/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actants</w:t>
            </w:r>
          </w:p>
          <w:p w14:paraId="7E38CED9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Nonhuman elements/actants</w:t>
            </w:r>
          </w:p>
          <w:p w14:paraId="646452DE" w14:textId="1E91C620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Collective human elements/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actants</w:t>
            </w:r>
          </w:p>
          <w:p w14:paraId="77CBE82F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Implicated silent elements/actants</w:t>
            </w:r>
          </w:p>
          <w:p w14:paraId="64975599" w14:textId="28FD63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Discursive constructions of individual and/or collective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</w:p>
          <w:p w14:paraId="1CBBB89C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Discursive constructions of nonhuman actants</w:t>
            </w:r>
          </w:p>
          <w:p w14:paraId="68A5ECF8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Political/economic elements</w:t>
            </w:r>
          </w:p>
          <w:p w14:paraId="4080DE0E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ociocultural/symbolic elements</w:t>
            </w:r>
          </w:p>
          <w:p w14:paraId="2AD39182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Temporal elements</w:t>
            </w:r>
          </w:p>
          <w:p w14:paraId="1181FA93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patial elements</w:t>
            </w:r>
          </w:p>
          <w:p w14:paraId="4276A4C8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Major issues/debates (usually contested)</w:t>
            </w:r>
          </w:p>
          <w:p w14:paraId="5C9C5C27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elated discourses (historical, narrative, and or visual)</w:t>
            </w:r>
          </w:p>
          <w:p w14:paraId="758839A7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Other kinds of elements</w:t>
            </w:r>
          </w:p>
        </w:tc>
      </w:tr>
    </w:tbl>
    <w:p w14:paraId="23D36E50" w14:textId="77777777" w:rsidR="007D2FFB" w:rsidRPr="00224ABE" w:rsidRDefault="007D2FFB">
      <w:pPr>
        <w:rPr>
          <w:lang w:val="de-DE"/>
        </w:rPr>
      </w:pPr>
    </w:p>
    <w:sectPr w:rsidR="007D2FFB" w:rsidRPr="00224ABE" w:rsidSect="004D05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654B84"/>
    <w:multiLevelType w:val="hybridMultilevel"/>
    <w:tmpl w:val="876CD2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FFB"/>
    <w:rsid w:val="00007A29"/>
    <w:rsid w:val="000114D8"/>
    <w:rsid w:val="0001679B"/>
    <w:rsid w:val="000212AE"/>
    <w:rsid w:val="00024516"/>
    <w:rsid w:val="0002637A"/>
    <w:rsid w:val="00031FE5"/>
    <w:rsid w:val="00034C62"/>
    <w:rsid w:val="0003645A"/>
    <w:rsid w:val="0004043A"/>
    <w:rsid w:val="00040883"/>
    <w:rsid w:val="00045FD3"/>
    <w:rsid w:val="00051FFB"/>
    <w:rsid w:val="000568B7"/>
    <w:rsid w:val="000604BD"/>
    <w:rsid w:val="00070BC8"/>
    <w:rsid w:val="00070EF5"/>
    <w:rsid w:val="00072A5F"/>
    <w:rsid w:val="00075493"/>
    <w:rsid w:val="00080AE4"/>
    <w:rsid w:val="00081D99"/>
    <w:rsid w:val="0008266A"/>
    <w:rsid w:val="000901F6"/>
    <w:rsid w:val="00094D83"/>
    <w:rsid w:val="000A07EC"/>
    <w:rsid w:val="000A11D1"/>
    <w:rsid w:val="000A2B18"/>
    <w:rsid w:val="000A432F"/>
    <w:rsid w:val="000A5020"/>
    <w:rsid w:val="000A5C76"/>
    <w:rsid w:val="000B0361"/>
    <w:rsid w:val="000B17A2"/>
    <w:rsid w:val="000B2414"/>
    <w:rsid w:val="000B5090"/>
    <w:rsid w:val="000C2141"/>
    <w:rsid w:val="000C2406"/>
    <w:rsid w:val="000D1145"/>
    <w:rsid w:val="000D2823"/>
    <w:rsid w:val="000D7DAF"/>
    <w:rsid w:val="000E6D0D"/>
    <w:rsid w:val="000F01DF"/>
    <w:rsid w:val="000F4679"/>
    <w:rsid w:val="000F47B0"/>
    <w:rsid w:val="000F5A25"/>
    <w:rsid w:val="000F6A7E"/>
    <w:rsid w:val="000F7657"/>
    <w:rsid w:val="00106ACE"/>
    <w:rsid w:val="00112D2C"/>
    <w:rsid w:val="001168FD"/>
    <w:rsid w:val="00120E90"/>
    <w:rsid w:val="00127F23"/>
    <w:rsid w:val="001337D6"/>
    <w:rsid w:val="001356AB"/>
    <w:rsid w:val="001415C2"/>
    <w:rsid w:val="001435DD"/>
    <w:rsid w:val="001505E1"/>
    <w:rsid w:val="00151AA5"/>
    <w:rsid w:val="00153022"/>
    <w:rsid w:val="0016030B"/>
    <w:rsid w:val="00160347"/>
    <w:rsid w:val="00160F7F"/>
    <w:rsid w:val="0016117C"/>
    <w:rsid w:val="001617A5"/>
    <w:rsid w:val="00165506"/>
    <w:rsid w:val="00171E32"/>
    <w:rsid w:val="0017753B"/>
    <w:rsid w:val="0018053C"/>
    <w:rsid w:val="00180707"/>
    <w:rsid w:val="001851D3"/>
    <w:rsid w:val="00190FF6"/>
    <w:rsid w:val="001951A7"/>
    <w:rsid w:val="001968CD"/>
    <w:rsid w:val="001976FB"/>
    <w:rsid w:val="001A3173"/>
    <w:rsid w:val="001A3D02"/>
    <w:rsid w:val="001A4A9A"/>
    <w:rsid w:val="001A7EE8"/>
    <w:rsid w:val="001B0972"/>
    <w:rsid w:val="001B2D17"/>
    <w:rsid w:val="001D0BF9"/>
    <w:rsid w:val="001D1663"/>
    <w:rsid w:val="001D30FC"/>
    <w:rsid w:val="001D6BD7"/>
    <w:rsid w:val="001D706F"/>
    <w:rsid w:val="001E0D90"/>
    <w:rsid w:val="001E253D"/>
    <w:rsid w:val="001F46FC"/>
    <w:rsid w:val="00207E49"/>
    <w:rsid w:val="00210A71"/>
    <w:rsid w:val="00214EC4"/>
    <w:rsid w:val="00224600"/>
    <w:rsid w:val="00224ABE"/>
    <w:rsid w:val="00234014"/>
    <w:rsid w:val="00237FF1"/>
    <w:rsid w:val="00270252"/>
    <w:rsid w:val="002742F0"/>
    <w:rsid w:val="00276860"/>
    <w:rsid w:val="002772CC"/>
    <w:rsid w:val="00280147"/>
    <w:rsid w:val="00280F7B"/>
    <w:rsid w:val="00283080"/>
    <w:rsid w:val="00285494"/>
    <w:rsid w:val="00287AF1"/>
    <w:rsid w:val="00293E76"/>
    <w:rsid w:val="002B1D0A"/>
    <w:rsid w:val="002B2B16"/>
    <w:rsid w:val="002B2E12"/>
    <w:rsid w:val="002B3E93"/>
    <w:rsid w:val="002B5383"/>
    <w:rsid w:val="002B56EB"/>
    <w:rsid w:val="002B6B54"/>
    <w:rsid w:val="002C06AC"/>
    <w:rsid w:val="002C1D67"/>
    <w:rsid w:val="002C3E6C"/>
    <w:rsid w:val="002C41C7"/>
    <w:rsid w:val="002C4463"/>
    <w:rsid w:val="002C6E36"/>
    <w:rsid w:val="002D273D"/>
    <w:rsid w:val="002D2ACA"/>
    <w:rsid w:val="002D7821"/>
    <w:rsid w:val="002E00F8"/>
    <w:rsid w:val="002E34E1"/>
    <w:rsid w:val="002E3B1E"/>
    <w:rsid w:val="002E7B10"/>
    <w:rsid w:val="002E7BED"/>
    <w:rsid w:val="002F0DE4"/>
    <w:rsid w:val="002F7DED"/>
    <w:rsid w:val="00301BF1"/>
    <w:rsid w:val="00302B8B"/>
    <w:rsid w:val="00306191"/>
    <w:rsid w:val="00317B3F"/>
    <w:rsid w:val="003220E3"/>
    <w:rsid w:val="00332B9E"/>
    <w:rsid w:val="0033453C"/>
    <w:rsid w:val="003351D7"/>
    <w:rsid w:val="003469D9"/>
    <w:rsid w:val="00352EC3"/>
    <w:rsid w:val="00360BC5"/>
    <w:rsid w:val="003610E8"/>
    <w:rsid w:val="00364D7C"/>
    <w:rsid w:val="003745D5"/>
    <w:rsid w:val="00374C04"/>
    <w:rsid w:val="00382153"/>
    <w:rsid w:val="00387477"/>
    <w:rsid w:val="00390740"/>
    <w:rsid w:val="00390AEC"/>
    <w:rsid w:val="00393748"/>
    <w:rsid w:val="00396828"/>
    <w:rsid w:val="00396987"/>
    <w:rsid w:val="003A027E"/>
    <w:rsid w:val="003A31B4"/>
    <w:rsid w:val="003A5221"/>
    <w:rsid w:val="003B1F57"/>
    <w:rsid w:val="003B6CA8"/>
    <w:rsid w:val="003C4A7E"/>
    <w:rsid w:val="003D3ADD"/>
    <w:rsid w:val="003E105B"/>
    <w:rsid w:val="003E2DB3"/>
    <w:rsid w:val="003E2FDC"/>
    <w:rsid w:val="003E3C9C"/>
    <w:rsid w:val="003E4DA5"/>
    <w:rsid w:val="003E5714"/>
    <w:rsid w:val="003E59EB"/>
    <w:rsid w:val="003F0410"/>
    <w:rsid w:val="003F1D50"/>
    <w:rsid w:val="003F3D24"/>
    <w:rsid w:val="003F75AB"/>
    <w:rsid w:val="00410AF3"/>
    <w:rsid w:val="0041685D"/>
    <w:rsid w:val="00416FE7"/>
    <w:rsid w:val="00417502"/>
    <w:rsid w:val="00424134"/>
    <w:rsid w:val="00431CC5"/>
    <w:rsid w:val="00434E5E"/>
    <w:rsid w:val="00445ECC"/>
    <w:rsid w:val="00445F91"/>
    <w:rsid w:val="004531AC"/>
    <w:rsid w:val="00463BE4"/>
    <w:rsid w:val="00466589"/>
    <w:rsid w:val="00467978"/>
    <w:rsid w:val="00472634"/>
    <w:rsid w:val="00472B62"/>
    <w:rsid w:val="00477148"/>
    <w:rsid w:val="00477850"/>
    <w:rsid w:val="00482DF1"/>
    <w:rsid w:val="00483EF9"/>
    <w:rsid w:val="0048465E"/>
    <w:rsid w:val="00487FFD"/>
    <w:rsid w:val="00494128"/>
    <w:rsid w:val="004A08AA"/>
    <w:rsid w:val="004A2D3C"/>
    <w:rsid w:val="004A2F03"/>
    <w:rsid w:val="004A3C55"/>
    <w:rsid w:val="004A5D7D"/>
    <w:rsid w:val="004A775A"/>
    <w:rsid w:val="004B0FC4"/>
    <w:rsid w:val="004B1648"/>
    <w:rsid w:val="004B2809"/>
    <w:rsid w:val="004B3FC7"/>
    <w:rsid w:val="004C5A0F"/>
    <w:rsid w:val="004C6DF5"/>
    <w:rsid w:val="004D059F"/>
    <w:rsid w:val="004D6A6F"/>
    <w:rsid w:val="004F191D"/>
    <w:rsid w:val="004F30C9"/>
    <w:rsid w:val="004F6BC1"/>
    <w:rsid w:val="005000FA"/>
    <w:rsid w:val="0050293E"/>
    <w:rsid w:val="005106A7"/>
    <w:rsid w:val="0051313D"/>
    <w:rsid w:val="00515FA2"/>
    <w:rsid w:val="00517C80"/>
    <w:rsid w:val="00526955"/>
    <w:rsid w:val="005306BB"/>
    <w:rsid w:val="00550095"/>
    <w:rsid w:val="00553960"/>
    <w:rsid w:val="00553C48"/>
    <w:rsid w:val="00556216"/>
    <w:rsid w:val="00557C69"/>
    <w:rsid w:val="005641F4"/>
    <w:rsid w:val="00574D7E"/>
    <w:rsid w:val="00580C16"/>
    <w:rsid w:val="0059473C"/>
    <w:rsid w:val="00595969"/>
    <w:rsid w:val="005A242D"/>
    <w:rsid w:val="005A293E"/>
    <w:rsid w:val="005A316E"/>
    <w:rsid w:val="005A49FB"/>
    <w:rsid w:val="005B1A7F"/>
    <w:rsid w:val="005B28F1"/>
    <w:rsid w:val="005B6592"/>
    <w:rsid w:val="005B6683"/>
    <w:rsid w:val="005C36FE"/>
    <w:rsid w:val="005C3E01"/>
    <w:rsid w:val="005D3D4C"/>
    <w:rsid w:val="005D3DA7"/>
    <w:rsid w:val="005D7115"/>
    <w:rsid w:val="005E0C10"/>
    <w:rsid w:val="005E3523"/>
    <w:rsid w:val="005F79C4"/>
    <w:rsid w:val="006000A1"/>
    <w:rsid w:val="006014A4"/>
    <w:rsid w:val="0060657C"/>
    <w:rsid w:val="00610F7A"/>
    <w:rsid w:val="006110A9"/>
    <w:rsid w:val="006159C8"/>
    <w:rsid w:val="006178EB"/>
    <w:rsid w:val="00621EAA"/>
    <w:rsid w:val="00623431"/>
    <w:rsid w:val="00624970"/>
    <w:rsid w:val="00640825"/>
    <w:rsid w:val="0064335D"/>
    <w:rsid w:val="006533EF"/>
    <w:rsid w:val="00654C4D"/>
    <w:rsid w:val="00662DA7"/>
    <w:rsid w:val="00663B09"/>
    <w:rsid w:val="006640DC"/>
    <w:rsid w:val="006658E7"/>
    <w:rsid w:val="006676F8"/>
    <w:rsid w:val="00676B48"/>
    <w:rsid w:val="00687114"/>
    <w:rsid w:val="006921CD"/>
    <w:rsid w:val="00692A3C"/>
    <w:rsid w:val="006A036B"/>
    <w:rsid w:val="006A3D60"/>
    <w:rsid w:val="006A71B6"/>
    <w:rsid w:val="006A7D28"/>
    <w:rsid w:val="006B57B4"/>
    <w:rsid w:val="006C0AD0"/>
    <w:rsid w:val="006C652D"/>
    <w:rsid w:val="006C7845"/>
    <w:rsid w:val="006D179B"/>
    <w:rsid w:val="006D25E7"/>
    <w:rsid w:val="006D2623"/>
    <w:rsid w:val="006D66EC"/>
    <w:rsid w:val="006D687B"/>
    <w:rsid w:val="006E16BD"/>
    <w:rsid w:val="006E294B"/>
    <w:rsid w:val="006E61B3"/>
    <w:rsid w:val="006E79A1"/>
    <w:rsid w:val="006F34F0"/>
    <w:rsid w:val="00703916"/>
    <w:rsid w:val="00703A73"/>
    <w:rsid w:val="00712C83"/>
    <w:rsid w:val="0072036A"/>
    <w:rsid w:val="00723DDF"/>
    <w:rsid w:val="007273F9"/>
    <w:rsid w:val="0073355B"/>
    <w:rsid w:val="0073533F"/>
    <w:rsid w:val="00735724"/>
    <w:rsid w:val="0074389C"/>
    <w:rsid w:val="00746B13"/>
    <w:rsid w:val="0074789A"/>
    <w:rsid w:val="00751C18"/>
    <w:rsid w:val="00755AC2"/>
    <w:rsid w:val="00756D2E"/>
    <w:rsid w:val="00763924"/>
    <w:rsid w:val="007646EF"/>
    <w:rsid w:val="007648BD"/>
    <w:rsid w:val="007649C8"/>
    <w:rsid w:val="007678B8"/>
    <w:rsid w:val="007820CD"/>
    <w:rsid w:val="0078689E"/>
    <w:rsid w:val="00795795"/>
    <w:rsid w:val="007966FF"/>
    <w:rsid w:val="007A0C8C"/>
    <w:rsid w:val="007A2C9B"/>
    <w:rsid w:val="007A55AA"/>
    <w:rsid w:val="007A689B"/>
    <w:rsid w:val="007B08F3"/>
    <w:rsid w:val="007B6452"/>
    <w:rsid w:val="007B7B4C"/>
    <w:rsid w:val="007C010E"/>
    <w:rsid w:val="007C0961"/>
    <w:rsid w:val="007D12A7"/>
    <w:rsid w:val="007D2FFB"/>
    <w:rsid w:val="007D4FD5"/>
    <w:rsid w:val="007D739E"/>
    <w:rsid w:val="007E3380"/>
    <w:rsid w:val="007F39B9"/>
    <w:rsid w:val="007F5552"/>
    <w:rsid w:val="00802D47"/>
    <w:rsid w:val="008033C8"/>
    <w:rsid w:val="0080489A"/>
    <w:rsid w:val="008066E6"/>
    <w:rsid w:val="008070D3"/>
    <w:rsid w:val="008113DB"/>
    <w:rsid w:val="00812787"/>
    <w:rsid w:val="00814D1C"/>
    <w:rsid w:val="00816A98"/>
    <w:rsid w:val="00816E70"/>
    <w:rsid w:val="0083166D"/>
    <w:rsid w:val="00840951"/>
    <w:rsid w:val="00840C90"/>
    <w:rsid w:val="00842723"/>
    <w:rsid w:val="00847EAF"/>
    <w:rsid w:val="00851BD0"/>
    <w:rsid w:val="00862245"/>
    <w:rsid w:val="00865B25"/>
    <w:rsid w:val="0089054A"/>
    <w:rsid w:val="00894AEE"/>
    <w:rsid w:val="0089532F"/>
    <w:rsid w:val="008A07D2"/>
    <w:rsid w:val="008A1B82"/>
    <w:rsid w:val="008A1DD7"/>
    <w:rsid w:val="008B19AF"/>
    <w:rsid w:val="008B6D52"/>
    <w:rsid w:val="008C1502"/>
    <w:rsid w:val="008C4725"/>
    <w:rsid w:val="008C56EA"/>
    <w:rsid w:val="008D1174"/>
    <w:rsid w:val="008D2A2D"/>
    <w:rsid w:val="008D4460"/>
    <w:rsid w:val="008E1FAB"/>
    <w:rsid w:val="008E4907"/>
    <w:rsid w:val="008E6D42"/>
    <w:rsid w:val="008E71D4"/>
    <w:rsid w:val="008E7CFF"/>
    <w:rsid w:val="008F3A64"/>
    <w:rsid w:val="00903B70"/>
    <w:rsid w:val="00913710"/>
    <w:rsid w:val="00923328"/>
    <w:rsid w:val="00923F6A"/>
    <w:rsid w:val="00933772"/>
    <w:rsid w:val="009366D2"/>
    <w:rsid w:val="009403B7"/>
    <w:rsid w:val="009410B4"/>
    <w:rsid w:val="009415CB"/>
    <w:rsid w:val="00944B4A"/>
    <w:rsid w:val="00946564"/>
    <w:rsid w:val="0094683C"/>
    <w:rsid w:val="00947052"/>
    <w:rsid w:val="00950169"/>
    <w:rsid w:val="00951932"/>
    <w:rsid w:val="009564D7"/>
    <w:rsid w:val="00960D6C"/>
    <w:rsid w:val="009626D3"/>
    <w:rsid w:val="00962E45"/>
    <w:rsid w:val="009645FA"/>
    <w:rsid w:val="0097250B"/>
    <w:rsid w:val="00980F7D"/>
    <w:rsid w:val="00981471"/>
    <w:rsid w:val="00990A83"/>
    <w:rsid w:val="009912D5"/>
    <w:rsid w:val="00992C2C"/>
    <w:rsid w:val="00993AD2"/>
    <w:rsid w:val="00994211"/>
    <w:rsid w:val="009945E9"/>
    <w:rsid w:val="00997966"/>
    <w:rsid w:val="009A037F"/>
    <w:rsid w:val="009A42FA"/>
    <w:rsid w:val="009A4A1E"/>
    <w:rsid w:val="009B53DD"/>
    <w:rsid w:val="009B6209"/>
    <w:rsid w:val="009C3207"/>
    <w:rsid w:val="009C598D"/>
    <w:rsid w:val="009C5C82"/>
    <w:rsid w:val="009C6007"/>
    <w:rsid w:val="009C67A5"/>
    <w:rsid w:val="009C7C66"/>
    <w:rsid w:val="009D1D58"/>
    <w:rsid w:val="009D25C3"/>
    <w:rsid w:val="009D2636"/>
    <w:rsid w:val="009D799B"/>
    <w:rsid w:val="009F04F6"/>
    <w:rsid w:val="009F0F16"/>
    <w:rsid w:val="009F2C42"/>
    <w:rsid w:val="00A120E7"/>
    <w:rsid w:val="00A12D57"/>
    <w:rsid w:val="00A131F4"/>
    <w:rsid w:val="00A13897"/>
    <w:rsid w:val="00A1473E"/>
    <w:rsid w:val="00A24359"/>
    <w:rsid w:val="00A25815"/>
    <w:rsid w:val="00A27501"/>
    <w:rsid w:val="00A31109"/>
    <w:rsid w:val="00A31ED2"/>
    <w:rsid w:val="00A354B9"/>
    <w:rsid w:val="00A4211C"/>
    <w:rsid w:val="00A437AC"/>
    <w:rsid w:val="00A44B30"/>
    <w:rsid w:val="00A44B3F"/>
    <w:rsid w:val="00A5353B"/>
    <w:rsid w:val="00A56997"/>
    <w:rsid w:val="00A6028B"/>
    <w:rsid w:val="00A61DFC"/>
    <w:rsid w:val="00A65CB7"/>
    <w:rsid w:val="00A75F06"/>
    <w:rsid w:val="00A83F13"/>
    <w:rsid w:val="00A87ABB"/>
    <w:rsid w:val="00A9104C"/>
    <w:rsid w:val="00A92DC5"/>
    <w:rsid w:val="00A943AF"/>
    <w:rsid w:val="00A97B29"/>
    <w:rsid w:val="00AA7B14"/>
    <w:rsid w:val="00AC0403"/>
    <w:rsid w:val="00AC0612"/>
    <w:rsid w:val="00AC34D4"/>
    <w:rsid w:val="00AC4DA1"/>
    <w:rsid w:val="00AC6C66"/>
    <w:rsid w:val="00AC7345"/>
    <w:rsid w:val="00AF2F7F"/>
    <w:rsid w:val="00AF5BC3"/>
    <w:rsid w:val="00B05FFC"/>
    <w:rsid w:val="00B14971"/>
    <w:rsid w:val="00B150C6"/>
    <w:rsid w:val="00B16618"/>
    <w:rsid w:val="00B20BB2"/>
    <w:rsid w:val="00B252D0"/>
    <w:rsid w:val="00B272A3"/>
    <w:rsid w:val="00B33478"/>
    <w:rsid w:val="00B471EE"/>
    <w:rsid w:val="00B534B9"/>
    <w:rsid w:val="00B5354C"/>
    <w:rsid w:val="00B55DFB"/>
    <w:rsid w:val="00B57060"/>
    <w:rsid w:val="00B605E8"/>
    <w:rsid w:val="00B6312D"/>
    <w:rsid w:val="00B65EE9"/>
    <w:rsid w:val="00B66D54"/>
    <w:rsid w:val="00B85CA0"/>
    <w:rsid w:val="00B93A7E"/>
    <w:rsid w:val="00B962AB"/>
    <w:rsid w:val="00B9781C"/>
    <w:rsid w:val="00BA0568"/>
    <w:rsid w:val="00BA068F"/>
    <w:rsid w:val="00BA3037"/>
    <w:rsid w:val="00BA549F"/>
    <w:rsid w:val="00BA684F"/>
    <w:rsid w:val="00BA6EE9"/>
    <w:rsid w:val="00BB1BCD"/>
    <w:rsid w:val="00BB7D50"/>
    <w:rsid w:val="00BC2670"/>
    <w:rsid w:val="00BD14A9"/>
    <w:rsid w:val="00BD1CD4"/>
    <w:rsid w:val="00BD2ED9"/>
    <w:rsid w:val="00BD6AE2"/>
    <w:rsid w:val="00BE3B6A"/>
    <w:rsid w:val="00BE5E8C"/>
    <w:rsid w:val="00BE6380"/>
    <w:rsid w:val="00BF200D"/>
    <w:rsid w:val="00BF43E7"/>
    <w:rsid w:val="00C00FE7"/>
    <w:rsid w:val="00C0498D"/>
    <w:rsid w:val="00C1196B"/>
    <w:rsid w:val="00C12141"/>
    <w:rsid w:val="00C22A00"/>
    <w:rsid w:val="00C30A8C"/>
    <w:rsid w:val="00C34985"/>
    <w:rsid w:val="00C405BE"/>
    <w:rsid w:val="00C40A43"/>
    <w:rsid w:val="00C44DB7"/>
    <w:rsid w:val="00C4546E"/>
    <w:rsid w:val="00C47E77"/>
    <w:rsid w:val="00C519C4"/>
    <w:rsid w:val="00C53F64"/>
    <w:rsid w:val="00C540C7"/>
    <w:rsid w:val="00C55E09"/>
    <w:rsid w:val="00C57648"/>
    <w:rsid w:val="00C60E4F"/>
    <w:rsid w:val="00C643F8"/>
    <w:rsid w:val="00C64405"/>
    <w:rsid w:val="00C7360C"/>
    <w:rsid w:val="00C7640C"/>
    <w:rsid w:val="00C80AE1"/>
    <w:rsid w:val="00C955AC"/>
    <w:rsid w:val="00C97243"/>
    <w:rsid w:val="00CA5FDB"/>
    <w:rsid w:val="00CB168A"/>
    <w:rsid w:val="00CB32D7"/>
    <w:rsid w:val="00CB4DEC"/>
    <w:rsid w:val="00CB5659"/>
    <w:rsid w:val="00CB6691"/>
    <w:rsid w:val="00CB75BE"/>
    <w:rsid w:val="00CC3B0B"/>
    <w:rsid w:val="00CC4070"/>
    <w:rsid w:val="00CC76C5"/>
    <w:rsid w:val="00CC7E52"/>
    <w:rsid w:val="00CD51C8"/>
    <w:rsid w:val="00CD5286"/>
    <w:rsid w:val="00CE646B"/>
    <w:rsid w:val="00CF1A5A"/>
    <w:rsid w:val="00CF6834"/>
    <w:rsid w:val="00D00236"/>
    <w:rsid w:val="00D01428"/>
    <w:rsid w:val="00D02B9A"/>
    <w:rsid w:val="00D04149"/>
    <w:rsid w:val="00D06394"/>
    <w:rsid w:val="00D11280"/>
    <w:rsid w:val="00D15AAD"/>
    <w:rsid w:val="00D251C0"/>
    <w:rsid w:val="00D33929"/>
    <w:rsid w:val="00D41CA0"/>
    <w:rsid w:val="00D46531"/>
    <w:rsid w:val="00D51A1C"/>
    <w:rsid w:val="00D53046"/>
    <w:rsid w:val="00D55000"/>
    <w:rsid w:val="00D555B7"/>
    <w:rsid w:val="00D56CF6"/>
    <w:rsid w:val="00D5743B"/>
    <w:rsid w:val="00D60418"/>
    <w:rsid w:val="00D61FFA"/>
    <w:rsid w:val="00D65703"/>
    <w:rsid w:val="00D6663D"/>
    <w:rsid w:val="00D67DF0"/>
    <w:rsid w:val="00D72097"/>
    <w:rsid w:val="00D83A0E"/>
    <w:rsid w:val="00D924B3"/>
    <w:rsid w:val="00D93474"/>
    <w:rsid w:val="00D935DF"/>
    <w:rsid w:val="00D93908"/>
    <w:rsid w:val="00D96681"/>
    <w:rsid w:val="00D975CE"/>
    <w:rsid w:val="00DA19BA"/>
    <w:rsid w:val="00DA4A3A"/>
    <w:rsid w:val="00DA60D6"/>
    <w:rsid w:val="00DA6BBE"/>
    <w:rsid w:val="00DB20DD"/>
    <w:rsid w:val="00DB3E29"/>
    <w:rsid w:val="00DC2BED"/>
    <w:rsid w:val="00DC6A34"/>
    <w:rsid w:val="00DD46F5"/>
    <w:rsid w:val="00DD47BF"/>
    <w:rsid w:val="00DE020B"/>
    <w:rsid w:val="00DE2A37"/>
    <w:rsid w:val="00DF1A1C"/>
    <w:rsid w:val="00DF20D4"/>
    <w:rsid w:val="00E00BAE"/>
    <w:rsid w:val="00E03CB7"/>
    <w:rsid w:val="00E03DC6"/>
    <w:rsid w:val="00E044E0"/>
    <w:rsid w:val="00E11EEE"/>
    <w:rsid w:val="00E25729"/>
    <w:rsid w:val="00E3012D"/>
    <w:rsid w:val="00E30149"/>
    <w:rsid w:val="00E327DC"/>
    <w:rsid w:val="00E32997"/>
    <w:rsid w:val="00E334EE"/>
    <w:rsid w:val="00E33771"/>
    <w:rsid w:val="00E34401"/>
    <w:rsid w:val="00E352FD"/>
    <w:rsid w:val="00E40AF9"/>
    <w:rsid w:val="00E5534C"/>
    <w:rsid w:val="00E5773A"/>
    <w:rsid w:val="00E611DE"/>
    <w:rsid w:val="00E61277"/>
    <w:rsid w:val="00E62D68"/>
    <w:rsid w:val="00E64781"/>
    <w:rsid w:val="00E6486C"/>
    <w:rsid w:val="00E66FE2"/>
    <w:rsid w:val="00E72C07"/>
    <w:rsid w:val="00E72D3C"/>
    <w:rsid w:val="00E733C0"/>
    <w:rsid w:val="00E735A7"/>
    <w:rsid w:val="00E755EE"/>
    <w:rsid w:val="00E820E5"/>
    <w:rsid w:val="00E83AEF"/>
    <w:rsid w:val="00E85FF6"/>
    <w:rsid w:val="00E86092"/>
    <w:rsid w:val="00E92F05"/>
    <w:rsid w:val="00EA32E2"/>
    <w:rsid w:val="00EB0F08"/>
    <w:rsid w:val="00EB2EC6"/>
    <w:rsid w:val="00EC01CB"/>
    <w:rsid w:val="00EC47AD"/>
    <w:rsid w:val="00EC5218"/>
    <w:rsid w:val="00EC5501"/>
    <w:rsid w:val="00EC5D2B"/>
    <w:rsid w:val="00EC7DFD"/>
    <w:rsid w:val="00EE4CD0"/>
    <w:rsid w:val="00EE5319"/>
    <w:rsid w:val="00EE5645"/>
    <w:rsid w:val="00EE6923"/>
    <w:rsid w:val="00EF060E"/>
    <w:rsid w:val="00EF1BC2"/>
    <w:rsid w:val="00EF3ECC"/>
    <w:rsid w:val="00EF71DE"/>
    <w:rsid w:val="00F02742"/>
    <w:rsid w:val="00F02C52"/>
    <w:rsid w:val="00F0361A"/>
    <w:rsid w:val="00F0404A"/>
    <w:rsid w:val="00F2274D"/>
    <w:rsid w:val="00F22BBE"/>
    <w:rsid w:val="00F23926"/>
    <w:rsid w:val="00F239DF"/>
    <w:rsid w:val="00F305E1"/>
    <w:rsid w:val="00F33BBB"/>
    <w:rsid w:val="00F34A2F"/>
    <w:rsid w:val="00F41CFF"/>
    <w:rsid w:val="00F42FAF"/>
    <w:rsid w:val="00F43705"/>
    <w:rsid w:val="00F505DA"/>
    <w:rsid w:val="00F52689"/>
    <w:rsid w:val="00F56436"/>
    <w:rsid w:val="00F56FB6"/>
    <w:rsid w:val="00F626DE"/>
    <w:rsid w:val="00F67B99"/>
    <w:rsid w:val="00F70707"/>
    <w:rsid w:val="00F719EC"/>
    <w:rsid w:val="00F7666E"/>
    <w:rsid w:val="00F8366D"/>
    <w:rsid w:val="00F91186"/>
    <w:rsid w:val="00F914C1"/>
    <w:rsid w:val="00FA279C"/>
    <w:rsid w:val="00FA3918"/>
    <w:rsid w:val="00FA3D82"/>
    <w:rsid w:val="00FA678E"/>
    <w:rsid w:val="00FB2B0B"/>
    <w:rsid w:val="00FB364D"/>
    <w:rsid w:val="00FB4987"/>
    <w:rsid w:val="00FB692F"/>
    <w:rsid w:val="00FB6C8E"/>
    <w:rsid w:val="00FB7105"/>
    <w:rsid w:val="00FC0D23"/>
    <w:rsid w:val="00FC3CCA"/>
    <w:rsid w:val="00FD0963"/>
    <w:rsid w:val="00FD3521"/>
    <w:rsid w:val="00FD5ED1"/>
    <w:rsid w:val="00FE32B1"/>
    <w:rsid w:val="00FE3A16"/>
    <w:rsid w:val="00FE3B2F"/>
    <w:rsid w:val="00FE6387"/>
    <w:rsid w:val="00FF1822"/>
    <w:rsid w:val="00FF1D5F"/>
    <w:rsid w:val="00FF4054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947F0"/>
  <w15:chartTrackingRefBased/>
  <w15:docId w15:val="{B7E30320-10B0-B14B-8F3B-93BDE467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474"/>
    <w:pPr>
      <w:keepNext/>
      <w:keepLines/>
      <w:spacing w:before="360" w:line="360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474"/>
    <w:pPr>
      <w:keepNext/>
      <w:keepLines/>
      <w:spacing w:before="160" w:line="360" w:lineRule="auto"/>
      <w:jc w:val="both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474"/>
    <w:pPr>
      <w:keepNext/>
      <w:keepLines/>
      <w:spacing w:before="160" w:line="360" w:lineRule="auto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usarbeitText">
    <w:name w:val="Hausarbeit Text"/>
    <w:basedOn w:val="Normal"/>
    <w:link w:val="HausarbeitTextChar"/>
    <w:qFormat/>
    <w:rsid w:val="002C3E6C"/>
    <w:pPr>
      <w:spacing w:before="120" w:after="120" w:line="360" w:lineRule="auto"/>
      <w:jc w:val="both"/>
    </w:pPr>
    <w:rPr>
      <w:rFonts w:ascii="Arial" w:hAnsi="Arial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93474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3474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3474"/>
    <w:rPr>
      <w:rFonts w:ascii="Arial" w:eastAsiaTheme="majorEastAsia" w:hAnsi="Arial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6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6AC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D2FFB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D2FFB"/>
    <w:pPr>
      <w:spacing w:after="200" w:line="360" w:lineRule="auto"/>
      <w:jc w:val="both"/>
    </w:pPr>
    <w:rPr>
      <w:rFonts w:ascii="Times New Roman" w:eastAsia="Calibri" w:hAnsi="Times New Roman" w:cs="Calibri"/>
      <w:i/>
      <w:iCs/>
      <w:color w:val="44546A" w:themeColor="text2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D2FFB"/>
    <w:rPr>
      <w:sz w:val="16"/>
      <w:szCs w:val="16"/>
    </w:rPr>
  </w:style>
  <w:style w:type="table" w:styleId="TableGrid">
    <w:name w:val="Table Grid"/>
    <w:basedOn w:val="TableNormal"/>
    <w:uiPriority w:val="39"/>
    <w:rsid w:val="007D2FFB"/>
    <w:rPr>
      <w:rFonts w:ascii="Calibri" w:eastAsia="Calibri" w:hAnsi="Calibri" w:cs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ausarbeitTextChar">
    <w:name w:val="Hausarbeit Text Char"/>
    <w:basedOn w:val="DefaultParagraphFont"/>
    <w:link w:val="HausarbeitText"/>
    <w:rsid w:val="007D2FFB"/>
    <w:rPr>
      <w:rFonts w:ascii="Arial" w:hAnsi="Arial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andschneider</dc:creator>
  <cp:keywords/>
  <dc:description/>
  <cp:lastModifiedBy>Jan Louis Non</cp:lastModifiedBy>
  <cp:revision>2</cp:revision>
  <dcterms:created xsi:type="dcterms:W3CDTF">2025-11-10T13:43:00Z</dcterms:created>
  <dcterms:modified xsi:type="dcterms:W3CDTF">2025-11-10T13:43:00Z</dcterms:modified>
</cp:coreProperties>
</file>